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40"/>
        <w:tblW w:w="10540" w:type="dxa"/>
        <w:tblLayout w:type="fixed"/>
        <w:tblLook w:val="04A0" w:firstRow="1" w:lastRow="0" w:firstColumn="1" w:lastColumn="0" w:noHBand="0" w:noVBand="1"/>
      </w:tblPr>
      <w:tblGrid>
        <w:gridCol w:w="2880"/>
        <w:gridCol w:w="4140"/>
        <w:gridCol w:w="3520"/>
      </w:tblGrid>
      <w:tr w:rsidR="009C5ED8" w:rsidRPr="009C5ED8" w14:paraId="6038689B" w14:textId="77777777" w:rsidTr="009C5ED8">
        <w:trPr>
          <w:trHeight w:val="34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0DD6DC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5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ligo Name 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F8978E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5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 Sequence (5' to 3')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DAF00F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C5ED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9C5ED8" w:rsidRPr="009C5ED8" w14:paraId="67F0E28D" w14:textId="77777777" w:rsidTr="009C5ED8">
        <w:trPr>
          <w:trHeight w:val="32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F792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2670:TC0237-S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8025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AGCACCTATCCCACC</w:t>
            </w:r>
          </w:p>
        </w:tc>
        <w:tc>
          <w:tcPr>
            <w:tcW w:w="3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D8B1" w14:textId="77777777" w:rsidR="009C5ED8" w:rsidRP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0237</w:t>
            </w: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NP confirmation</w:t>
            </w:r>
          </w:p>
        </w:tc>
      </w:tr>
      <w:tr w:rsidR="009C5ED8" w:rsidRPr="009C5ED8" w14:paraId="72C03060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3CC7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2671:TC0237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53F2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CTGTGCTACCTACGGAGTTC</w:t>
            </w:r>
          </w:p>
        </w:tc>
        <w:tc>
          <w:tcPr>
            <w:tcW w:w="352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D9207D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2C1C42DB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D254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20:p2TK2CmTetFlag-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DB94E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CTACAAAGACCATGACG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C88A" w14:textId="77777777" w:rsidR="009C5ED8" w:rsidRP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earization of p2TK2NiggSpecRmCherryTetR::</w:t>
            </w:r>
            <w:r w:rsidRPr="009C5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0273:</w:t>
            </w: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FLAG</w:t>
            </w:r>
          </w:p>
        </w:tc>
      </w:tr>
      <w:tr w:rsidR="009C5ED8" w:rsidRPr="009C5ED8" w14:paraId="5498A8F8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948A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21:p2TK2CmTetFlag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848D2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CTTTTCTCTATCACTGATAGG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8EA690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44451CF2" w14:textId="77777777" w:rsidTr="009C5ED8">
        <w:trPr>
          <w:trHeight w:val="56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16F2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22:TC0237Comp-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2E7C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TCAGTGATAGAGAAAAGTGAAATGTCAGCACCTATCCCACCAGC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B73DC" w14:textId="77777777" w:rsid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plification of </w:t>
            </w:r>
            <w:r w:rsidRPr="009C5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0237</w:t>
            </w: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p2TK2Nigg</w:t>
            </w:r>
            <w:r w:rsidRPr="009C5E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R</w:t>
            </w: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herryTetR::</w:t>
            </w:r>
          </w:p>
          <w:p w14:paraId="6BFC2C87" w14:textId="4F53E23F" w:rsidR="009C5ED8" w:rsidRP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FLAG overlap</w:t>
            </w:r>
          </w:p>
        </w:tc>
      </w:tr>
      <w:tr w:rsidR="009C5ED8" w:rsidRPr="009C5ED8" w14:paraId="0EE9779E" w14:textId="77777777" w:rsidTr="009C5ED8">
        <w:trPr>
          <w:trHeight w:val="56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4AF4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23:TC0237Comp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40B7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TGGTCTTTGTAGTCCATCCCCCCCCCAGACAGGGGTTTGTTTAACTG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FB90A9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32B79802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A22B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36:p2TK2CmScrn-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272F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AGTGCTTACGACCATCC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C0E91" w14:textId="77777777" w:rsidR="009C5ED8" w:rsidRP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y PCR screening primers</w:t>
            </w:r>
          </w:p>
        </w:tc>
      </w:tr>
      <w:tr w:rsidR="009C5ED8" w:rsidRPr="009C5ED8" w14:paraId="7B31D451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5B91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37:p2TK2CmScrn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B786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TGATTTCGTCCTCTTTG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254E18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7BF51343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3351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n16SrRNA-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C890F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GTGGCGGAAGGGTTAG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EE1A" w14:textId="77777777" w:rsidR="009C5ED8" w:rsidRPr="009C5ED8" w:rsidRDefault="009C5ED8" w:rsidP="009C5E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PCR Primers</w:t>
            </w:r>
          </w:p>
        </w:tc>
      </w:tr>
      <w:tr w:rsidR="009C5ED8" w:rsidRPr="009C5ED8" w14:paraId="60573CC5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FDE9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Pn16SrRNA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7DD4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ACGCCACATTCGGTATTAG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6D11F8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70D8571E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3E11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2670:TC0237-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C641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CAGCACCTATCCCACC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2684E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139706CB" w14:textId="77777777" w:rsidTr="009C5ED8">
        <w:trPr>
          <w:trHeight w:val="32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117C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82:TC237RTQPCR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97FD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TTAAGACAGGGGTTTGTTTAACTG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5DABDD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5ED8" w:rsidRPr="009C5ED8" w14:paraId="3804A962" w14:textId="77777777" w:rsidTr="009C5ED8">
        <w:trPr>
          <w:trHeight w:val="34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47E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sz w:val="20"/>
                <w:szCs w:val="20"/>
              </w:rPr>
              <w:t>DN2684:3xFLAGTag-A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28D6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C5E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TCGTCATCCTTGTAATCGATGTC</w:t>
            </w: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56307" w14:textId="77777777" w:rsidR="009C5ED8" w:rsidRPr="009C5ED8" w:rsidRDefault="009C5ED8" w:rsidP="009C5E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CB54D78" w14:textId="099D4BC1" w:rsidR="00FF237E" w:rsidRDefault="009C5ED8">
      <w:r w:rsidRPr="009C5ED8">
        <w:rPr>
          <w:b/>
          <w:bCs/>
        </w:rPr>
        <w:t>S</w:t>
      </w:r>
      <w:r w:rsidR="00701D69">
        <w:rPr>
          <w:b/>
          <w:bCs/>
        </w:rPr>
        <w:t>1</w:t>
      </w:r>
      <w:r w:rsidRPr="009C5ED8">
        <w:rPr>
          <w:b/>
          <w:bCs/>
        </w:rPr>
        <w:t xml:space="preserve"> Table</w:t>
      </w:r>
      <w:r>
        <w:t>: List of Primers used in this study.</w:t>
      </w:r>
    </w:p>
    <w:sectPr w:rsidR="00FF237E" w:rsidSect="009C5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4A"/>
    <w:rsid w:val="00014540"/>
    <w:rsid w:val="00701D69"/>
    <w:rsid w:val="00794B55"/>
    <w:rsid w:val="009049D9"/>
    <w:rsid w:val="009C5ED8"/>
    <w:rsid w:val="00B55378"/>
    <w:rsid w:val="00BD474A"/>
    <w:rsid w:val="00C6007E"/>
    <w:rsid w:val="00D00B84"/>
    <w:rsid w:val="00D35771"/>
    <w:rsid w:val="00FF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7B05"/>
  <w15:chartTrackingRefBased/>
  <w15:docId w15:val="{36026B5D-C4BF-744B-BA2F-4BB9206A8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72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Jacobs</dc:creator>
  <cp:keywords/>
  <dc:description/>
  <cp:lastModifiedBy>Nelson, David E</cp:lastModifiedBy>
  <cp:revision>2</cp:revision>
  <dcterms:created xsi:type="dcterms:W3CDTF">2025-06-28T21:55:00Z</dcterms:created>
  <dcterms:modified xsi:type="dcterms:W3CDTF">2025-06-28T21:55:00Z</dcterms:modified>
</cp:coreProperties>
</file>